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7CF97E7" w:rsidR="00994A3D" w:rsidRPr="008C6C8E" w:rsidRDefault="00654E8F" w:rsidP="00DC2299">
      <w:pPr>
        <w:pStyle w:val="Nagwek1"/>
        <w:numPr>
          <w:ilvl w:val="0"/>
          <w:numId w:val="20"/>
        </w:numPr>
        <w:ind w:left="426"/>
      </w:pPr>
      <w:r w:rsidRPr="00994A3D">
        <w:t xml:space="preserve">Supplementary </w:t>
      </w:r>
      <w:r w:rsidR="00D50672">
        <w:t>Figure</w:t>
      </w:r>
    </w:p>
    <w:p w14:paraId="11EC8DA1" w14:textId="74546AC4" w:rsidR="00994A3D" w:rsidRPr="001549D3" w:rsidRDefault="00D5067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590E53A" wp14:editId="084997EE">
            <wp:extent cx="4074941" cy="2811780"/>
            <wp:effectExtent l="0" t="0" r="1905" b="7620"/>
            <wp:docPr id="1383837512" name="Obraz 3" descr="Obraz zawierający szkic, rysowanie, krąg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837512" name="Obraz 3" descr="Obraz zawierający szkic, rysowanie, krąg, diagram&#10;&#10;Zawartość wygenerowana przez AI może być niepoprawna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737" cy="283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DB871D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</w:t>
      </w:r>
      <w:r w:rsidR="00D50672">
        <w:rPr>
          <w:rFonts w:cs="Times New Roman"/>
          <w:szCs w:val="24"/>
        </w:rPr>
        <w:t>wo-buttoned panel used in the study.</w:t>
      </w:r>
    </w:p>
    <w:p w14:paraId="58F1AED1" w14:textId="77777777" w:rsidR="00DE23E8" w:rsidRDefault="00DE23E8" w:rsidP="00654E8F">
      <w:pPr>
        <w:spacing w:before="240"/>
      </w:pPr>
    </w:p>
    <w:p w14:paraId="5CC792B4" w14:textId="544314EE" w:rsidR="00854771" w:rsidRPr="00DC2299" w:rsidRDefault="00854771" w:rsidP="00654E8F">
      <w:pPr>
        <w:spacing w:before="240"/>
        <w:rPr>
          <w:b/>
          <w:bCs/>
        </w:rPr>
      </w:pPr>
      <w:r w:rsidRPr="00DC2299">
        <w:rPr>
          <w:b/>
          <w:bCs/>
        </w:rPr>
        <w:t>2. Supplementary analyses</w:t>
      </w:r>
    </w:p>
    <w:p w14:paraId="4B2093BD" w14:textId="7C3C3D02" w:rsidR="00854771" w:rsidRDefault="00854771" w:rsidP="00654E8F">
      <w:pPr>
        <w:spacing w:before="240"/>
      </w:pPr>
      <w:r>
        <w:t xml:space="preserve">2.1 </w:t>
      </w:r>
      <w:r w:rsidR="007F0FE4">
        <w:t xml:space="preserve">Group comparisons with the smallest group (PDD, </w:t>
      </w:r>
      <w:r w:rsidR="007F0FE4">
        <w:rPr>
          <w:i/>
          <w:iCs/>
        </w:rPr>
        <w:t>n</w:t>
      </w:r>
      <w:r w:rsidR="007F0FE4">
        <w:t xml:space="preserve"> = 12) omitted</w:t>
      </w:r>
    </w:p>
    <w:p w14:paraId="32221B1B" w14:textId="7DB50191" w:rsidR="00794336" w:rsidRDefault="003817CD" w:rsidP="00654E8F">
      <w:pPr>
        <w:spacing w:before="240"/>
      </w:pPr>
      <w:r>
        <w:t>2.1.1 Energization</w:t>
      </w:r>
    </w:p>
    <w:p w14:paraId="7231E3E8" w14:textId="110555D8" w:rsidR="002B4444" w:rsidRDefault="002B4444" w:rsidP="00654E8F">
      <w:pPr>
        <w:spacing w:before="240"/>
      </w:pPr>
      <w:r>
        <w:tab/>
        <w:t xml:space="preserve">As </w:t>
      </w:r>
      <w:r w:rsidR="00EA3A3D">
        <w:t xml:space="preserve">reported in Supplementary Figure 2, we found significant between-group differences in reaction times across tasks. </w:t>
      </w:r>
      <w:r w:rsidR="00CE246A">
        <w:t>In</w:t>
      </w:r>
      <w:r w:rsidR="00EA3A3D">
        <w:t xml:space="preserve"> tasks 1 and 2</w:t>
      </w:r>
      <w:r w:rsidR="00064311">
        <w:t xml:space="preserve"> reaction times in control group were significantly lower than in PD-NCC and MCI groups but no significant difference</w:t>
      </w:r>
      <w:r w:rsidR="00CE246A">
        <w:t>s emerged for the latter two groups. In tasks 3 and 4 control group reaction times were significantly lower only from MCI group, with PDD-NCC placed in the middle and thus not significantly different from any of the remaining two.</w:t>
      </w:r>
    </w:p>
    <w:p w14:paraId="32D85DC3" w14:textId="41412F6E" w:rsidR="003817CD" w:rsidRDefault="003817CD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7CC563C7" wp14:editId="5733E18E">
            <wp:extent cx="6208395" cy="4656455"/>
            <wp:effectExtent l="0" t="0" r="1905" b="0"/>
            <wp:docPr id="1069954047" name="Obraz 3" descr="Obraz zawierający tekst, zrzut ekranu, diagram, Równolegl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954047" name="Obraz 3" descr="Obraz zawierający tekst, zrzut ekranu, diagram, Równolegle&#10;&#10;Opis wygenerowany automatyczni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325" cy="4667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B8979" w14:textId="05FDC8AB" w:rsidR="003817CD" w:rsidRDefault="003817CD" w:rsidP="003817CD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4444">
        <w:rPr>
          <w:rFonts w:cs="Times New Roman"/>
          <w:szCs w:val="24"/>
        </w:rPr>
        <w:t>Between-group comparisons of reaction times in different tasks. PDD group omitted.</w:t>
      </w:r>
    </w:p>
    <w:p w14:paraId="4B7FD5EE" w14:textId="0DD67FE7" w:rsidR="00362AE8" w:rsidRDefault="00362AE8" w:rsidP="003817CD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2.1.2 Monitoring</w:t>
      </w:r>
    </w:p>
    <w:p w14:paraId="48289CB4" w14:textId="1FD4762A" w:rsidR="00412F30" w:rsidRDefault="00B2658F" w:rsidP="003817CD">
      <w:pPr>
        <w:spacing w:before="240"/>
        <w:rPr>
          <w:rFonts w:cstheme="minorHAnsi"/>
          <w:color w:val="000000" w:themeColor="text1"/>
          <w:shd w:val="clear" w:color="auto" w:fill="FFFFFF"/>
          <w:lang w:val="en-GB"/>
        </w:rPr>
      </w:pPr>
      <w:r>
        <w:tab/>
      </w:r>
      <w:r w:rsidR="00F874DA">
        <w:rPr>
          <w:rFonts w:cstheme="minorHAnsi"/>
        </w:rPr>
        <w:t xml:space="preserve">The </w:t>
      </w:r>
      <w:r w:rsidR="00F874DA" w:rsidRPr="007C5640">
        <w:rPr>
          <w:rFonts w:cstheme="minorHAnsi"/>
        </w:rPr>
        <w:t xml:space="preserve">differences between groups in terms of </w:t>
      </w:r>
      <w:r w:rsidR="000B27FB">
        <w:rPr>
          <w:rFonts w:cstheme="minorHAnsi"/>
        </w:rPr>
        <w:t>mistakes</w:t>
      </w:r>
      <w:r w:rsidR="001F0A69">
        <w:rPr>
          <w:rFonts w:cstheme="minorHAnsi"/>
        </w:rPr>
        <w:t xml:space="preserve"> that we reported in the paper were largely driven by PDD group. </w:t>
      </w:r>
      <w:r w:rsidR="007157F5">
        <w:rPr>
          <w:rFonts w:cstheme="minorHAnsi"/>
        </w:rPr>
        <w:t>Analyses without that group are in li</w:t>
      </w:r>
      <w:r w:rsidR="00906930">
        <w:rPr>
          <w:rFonts w:cstheme="minorHAnsi"/>
        </w:rPr>
        <w:t>ne with those observations, as we did not find any differences in task 2</w:t>
      </w:r>
      <w:r w:rsidR="00906930" w:rsidRPr="007C5640">
        <w:rPr>
          <w:rFonts w:cstheme="minorHAnsi"/>
        </w:rPr>
        <w:t xml:space="preserve">, </w:t>
      </w:r>
      <w:r w:rsidR="00906930" w:rsidRPr="007C5640">
        <w:rPr>
          <w:rFonts w:cstheme="minorHAnsi"/>
          <w:color w:val="000000" w:themeColor="text1"/>
          <w:shd w:val="clear" w:color="auto" w:fill="FFFFFF"/>
        </w:rPr>
        <w:t>χ</w:t>
      </w:r>
      <w:r w:rsidR="00906930" w:rsidRPr="007C5640"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2</w:t>
      </w:r>
      <w:r w:rsidR="00906930" w:rsidRPr="007C5640">
        <w:rPr>
          <w:rFonts w:cstheme="minorHAnsi"/>
          <w:color w:val="000000" w:themeColor="text1"/>
          <w:shd w:val="clear" w:color="auto" w:fill="FFFFFF"/>
          <w:vertAlign w:val="subscript"/>
          <w:lang w:val="en-GB"/>
        </w:rPr>
        <w:t>Kruskal-Wallis</w:t>
      </w:r>
      <w:r w:rsidR="00906930" w:rsidRPr="007C5640">
        <w:rPr>
          <w:rFonts w:cstheme="minorHAnsi"/>
          <w:color w:val="000000" w:themeColor="text1"/>
          <w:shd w:val="clear" w:color="auto" w:fill="FFFFFF"/>
          <w:lang w:val="en-GB"/>
        </w:rPr>
        <w:t>(</w:t>
      </w:r>
      <w:r w:rsidR="00AF1F57">
        <w:rPr>
          <w:rFonts w:cstheme="minorHAnsi"/>
          <w:color w:val="000000" w:themeColor="text1"/>
          <w:shd w:val="clear" w:color="auto" w:fill="FFFFFF"/>
          <w:lang w:val="en-GB"/>
        </w:rPr>
        <w:t>2</w:t>
      </w:r>
      <w:r w:rsidR="0090693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) = </w:t>
      </w:r>
      <w:r w:rsidR="00AF1F57">
        <w:rPr>
          <w:rFonts w:cstheme="minorHAnsi"/>
          <w:color w:val="000000" w:themeColor="text1"/>
          <w:shd w:val="clear" w:color="auto" w:fill="FFFFFF"/>
          <w:lang w:val="en-GB"/>
        </w:rPr>
        <w:t>0.89</w:t>
      </w:r>
      <w:r w:rsidR="0090693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; </w:t>
      </w:r>
      <w:r w:rsidR="00906930" w:rsidRPr="007C5640">
        <w:rPr>
          <w:rFonts w:cstheme="minorHAnsi"/>
          <w:i/>
          <w:iCs/>
          <w:color w:val="000000" w:themeColor="text1"/>
          <w:shd w:val="clear" w:color="auto" w:fill="FFFFFF"/>
          <w:lang w:val="en-GB"/>
        </w:rPr>
        <w:t>p</w:t>
      </w:r>
      <w:r w:rsidR="0090693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 &lt; </w:t>
      </w:r>
      <w:r w:rsidR="00AF1F57">
        <w:rPr>
          <w:rFonts w:cstheme="minorHAnsi"/>
          <w:color w:val="000000" w:themeColor="text1"/>
          <w:shd w:val="clear" w:color="auto" w:fill="FFFFFF"/>
          <w:lang w:val="en-GB"/>
        </w:rPr>
        <w:t>.640</w:t>
      </w:r>
      <w:r w:rsidR="00563841">
        <w:rPr>
          <w:rFonts w:cstheme="minorHAnsi"/>
          <w:color w:val="000000" w:themeColor="text1"/>
          <w:shd w:val="clear" w:color="auto" w:fill="FFFFFF"/>
          <w:lang w:val="en-GB"/>
        </w:rPr>
        <w:t>,</w:t>
      </w:r>
      <w:r w:rsidR="00D7635C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790209">
        <w:rPr>
          <w:rFonts w:cstheme="minorHAnsi"/>
          <w:color w:val="000000" w:themeColor="text1"/>
          <w:shd w:val="clear" w:color="auto" w:fill="FFFFFF"/>
          <w:lang w:val="en-GB"/>
        </w:rPr>
        <w:t xml:space="preserve">significant </w:t>
      </w:r>
      <w:r w:rsidR="00D7635C">
        <w:rPr>
          <w:rFonts w:cstheme="minorHAnsi"/>
          <w:color w:val="000000" w:themeColor="text1"/>
          <w:shd w:val="clear" w:color="auto" w:fill="FFFFFF"/>
          <w:lang w:val="en-GB"/>
        </w:rPr>
        <w:t xml:space="preserve">difference between </w:t>
      </w:r>
      <w:r w:rsidR="000A3373">
        <w:rPr>
          <w:rFonts w:cstheme="minorHAnsi"/>
          <w:color w:val="000000" w:themeColor="text1"/>
          <w:shd w:val="clear" w:color="auto" w:fill="FFFFFF"/>
          <w:lang w:val="en-GB"/>
        </w:rPr>
        <w:t>MCI (</w:t>
      </w:r>
      <w:r w:rsidR="000A3373" w:rsidRPr="00790209">
        <w:rPr>
          <w:rFonts w:cstheme="minorHAnsi"/>
          <w:i/>
          <w:iCs/>
          <w:color w:val="000000" w:themeColor="text1"/>
          <w:shd w:val="clear" w:color="auto" w:fill="FFFFFF"/>
          <w:lang w:val="en-GB"/>
        </w:rPr>
        <w:t>Me</w:t>
      </w:r>
      <w:r w:rsidR="000A3373">
        <w:rPr>
          <w:rFonts w:cstheme="minorHAnsi"/>
          <w:color w:val="000000" w:themeColor="text1"/>
          <w:shd w:val="clear" w:color="auto" w:fill="FFFFFF"/>
          <w:lang w:val="en-GB"/>
        </w:rPr>
        <w:t xml:space="preserve"> = 0) </w:t>
      </w:r>
      <w:r w:rsidR="000A3373" w:rsidRPr="000A3373">
        <w:rPr>
          <w:rFonts w:cstheme="minorHAnsi"/>
          <w:color w:val="000000" w:themeColor="text1"/>
          <w:shd w:val="clear" w:color="auto" w:fill="FFFFFF"/>
          <w:lang w:val="en-GB"/>
        </w:rPr>
        <w:t>and</w:t>
      </w:r>
      <w:r w:rsidR="000A3373">
        <w:rPr>
          <w:rFonts w:cstheme="minorHAnsi"/>
          <w:color w:val="000000" w:themeColor="text1"/>
          <w:shd w:val="clear" w:color="auto" w:fill="FFFFFF"/>
          <w:lang w:val="en-GB"/>
        </w:rPr>
        <w:t xml:space="preserve"> two other groups (</w:t>
      </w:r>
      <w:r w:rsidR="00B70190">
        <w:rPr>
          <w:rFonts w:cstheme="minorHAnsi"/>
          <w:i/>
          <w:iCs/>
          <w:color w:val="000000" w:themeColor="text1"/>
          <w:shd w:val="clear" w:color="auto" w:fill="FFFFFF"/>
          <w:lang w:val="en-GB"/>
        </w:rPr>
        <w:t>Me</w:t>
      </w:r>
      <w:r w:rsidR="00B70190">
        <w:rPr>
          <w:rFonts w:cstheme="minorHAnsi"/>
          <w:color w:val="000000" w:themeColor="text1"/>
          <w:shd w:val="clear" w:color="auto" w:fill="FFFFFF"/>
          <w:lang w:val="en-GB"/>
        </w:rPr>
        <w:t xml:space="preserve"> = 0 for both)</w:t>
      </w:r>
      <w:r w:rsidR="00042D89">
        <w:rPr>
          <w:rFonts w:cstheme="minorHAnsi"/>
          <w:color w:val="000000" w:themeColor="text1"/>
          <w:shd w:val="clear" w:color="auto" w:fill="FFFFFF"/>
          <w:lang w:val="en-GB"/>
        </w:rPr>
        <w:t xml:space="preserve"> in task 3</w:t>
      </w:r>
      <w:r w:rsidR="00B70190">
        <w:rPr>
          <w:rFonts w:cstheme="minorHAnsi"/>
          <w:color w:val="000000" w:themeColor="text1"/>
          <w:shd w:val="clear" w:color="auto" w:fill="FFFFFF"/>
          <w:lang w:val="en-GB"/>
        </w:rPr>
        <w:t xml:space="preserve">, </w:t>
      </w:r>
      <w:r w:rsidR="00B70190" w:rsidRPr="007C5640">
        <w:rPr>
          <w:rFonts w:cstheme="minorHAnsi"/>
          <w:color w:val="000000" w:themeColor="text1"/>
          <w:shd w:val="clear" w:color="auto" w:fill="FFFFFF"/>
        </w:rPr>
        <w:t>χ</w:t>
      </w:r>
      <w:r w:rsidR="00B70190" w:rsidRPr="007C5640"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2</w:t>
      </w:r>
      <w:r w:rsidR="00B70190" w:rsidRPr="007C5640">
        <w:rPr>
          <w:rFonts w:cstheme="minorHAnsi"/>
          <w:color w:val="000000" w:themeColor="text1"/>
          <w:shd w:val="clear" w:color="auto" w:fill="FFFFFF"/>
          <w:vertAlign w:val="subscript"/>
          <w:lang w:val="en-GB"/>
        </w:rPr>
        <w:t>Kruskal-Wallis</w:t>
      </w:r>
      <w:r w:rsidR="00B70190" w:rsidRPr="007C5640">
        <w:rPr>
          <w:rFonts w:cstheme="minorHAnsi"/>
          <w:color w:val="000000" w:themeColor="text1"/>
          <w:shd w:val="clear" w:color="auto" w:fill="FFFFFF"/>
          <w:lang w:val="en-GB"/>
        </w:rPr>
        <w:t>(</w:t>
      </w:r>
      <w:r w:rsidR="00B70190">
        <w:rPr>
          <w:rFonts w:cstheme="minorHAnsi"/>
          <w:color w:val="000000" w:themeColor="text1"/>
          <w:shd w:val="clear" w:color="auto" w:fill="FFFFFF"/>
          <w:lang w:val="en-GB"/>
        </w:rPr>
        <w:t>2</w:t>
      </w:r>
      <w:r w:rsidR="00B7019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) = </w:t>
      </w:r>
      <w:r w:rsidR="00790209">
        <w:rPr>
          <w:rFonts w:cstheme="minorHAnsi"/>
          <w:color w:val="000000" w:themeColor="text1"/>
          <w:shd w:val="clear" w:color="auto" w:fill="FFFFFF"/>
          <w:lang w:val="en-GB"/>
        </w:rPr>
        <w:t>8</w:t>
      </w:r>
      <w:r w:rsidR="00B70190">
        <w:rPr>
          <w:rFonts w:cstheme="minorHAnsi"/>
          <w:color w:val="000000" w:themeColor="text1"/>
          <w:shd w:val="clear" w:color="auto" w:fill="FFFFFF"/>
          <w:lang w:val="en-GB"/>
        </w:rPr>
        <w:t>.</w:t>
      </w:r>
      <w:r w:rsidR="00790209">
        <w:rPr>
          <w:rFonts w:cstheme="minorHAnsi"/>
          <w:color w:val="000000" w:themeColor="text1"/>
          <w:shd w:val="clear" w:color="auto" w:fill="FFFFFF"/>
          <w:lang w:val="en-GB"/>
        </w:rPr>
        <w:t>68</w:t>
      </w:r>
      <w:r w:rsidR="00B7019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; </w:t>
      </w:r>
      <w:r w:rsidR="00B70190" w:rsidRPr="007C5640">
        <w:rPr>
          <w:rFonts w:cstheme="minorHAnsi"/>
          <w:i/>
          <w:iCs/>
          <w:color w:val="000000" w:themeColor="text1"/>
          <w:shd w:val="clear" w:color="auto" w:fill="FFFFFF"/>
          <w:lang w:val="en-GB"/>
        </w:rPr>
        <w:t>p</w:t>
      </w:r>
      <w:r w:rsidR="00B7019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790209">
        <w:rPr>
          <w:rFonts w:cstheme="minorHAnsi"/>
          <w:color w:val="000000" w:themeColor="text1"/>
          <w:shd w:val="clear" w:color="auto" w:fill="FFFFFF"/>
          <w:lang w:val="en-GB"/>
        </w:rPr>
        <w:t>=</w:t>
      </w:r>
      <w:r w:rsidR="00B70190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B70190">
        <w:rPr>
          <w:rFonts w:cstheme="minorHAnsi"/>
          <w:color w:val="000000" w:themeColor="text1"/>
          <w:shd w:val="clear" w:color="auto" w:fill="FFFFFF"/>
          <w:lang w:val="en-GB"/>
        </w:rPr>
        <w:t>.</w:t>
      </w:r>
      <w:r w:rsidR="00790209">
        <w:rPr>
          <w:rFonts w:cstheme="minorHAnsi"/>
          <w:color w:val="000000" w:themeColor="text1"/>
          <w:shd w:val="clear" w:color="auto" w:fill="FFFFFF"/>
          <w:lang w:val="en-GB"/>
        </w:rPr>
        <w:t>01</w:t>
      </w:r>
      <w:r w:rsidR="00042D89">
        <w:rPr>
          <w:rFonts w:cstheme="minorHAnsi"/>
        </w:rPr>
        <w:t>, and no differences for task 4</w:t>
      </w:r>
      <w:r w:rsidR="00042D89">
        <w:rPr>
          <w:rFonts w:cstheme="minorHAnsi"/>
          <w:color w:val="000000" w:themeColor="text1"/>
          <w:shd w:val="clear" w:color="auto" w:fill="FFFFFF"/>
          <w:lang w:val="en-GB"/>
        </w:rPr>
        <w:t xml:space="preserve">, </w:t>
      </w:r>
      <w:r w:rsidR="00042D89" w:rsidRPr="007C5640">
        <w:rPr>
          <w:rFonts w:cstheme="minorHAnsi"/>
          <w:color w:val="000000" w:themeColor="text1"/>
          <w:shd w:val="clear" w:color="auto" w:fill="FFFFFF"/>
        </w:rPr>
        <w:t>χ</w:t>
      </w:r>
      <w:r w:rsidR="00042D89" w:rsidRPr="007C5640">
        <w:rPr>
          <w:rFonts w:cstheme="minorHAnsi"/>
          <w:color w:val="000000" w:themeColor="text1"/>
          <w:shd w:val="clear" w:color="auto" w:fill="FFFFFF"/>
          <w:vertAlign w:val="superscript"/>
          <w:lang w:val="en-GB"/>
        </w:rPr>
        <w:t>2</w:t>
      </w:r>
      <w:r w:rsidR="00042D89" w:rsidRPr="007C5640">
        <w:rPr>
          <w:rFonts w:cstheme="minorHAnsi"/>
          <w:color w:val="000000" w:themeColor="text1"/>
          <w:shd w:val="clear" w:color="auto" w:fill="FFFFFF"/>
          <w:vertAlign w:val="subscript"/>
          <w:lang w:val="en-GB"/>
        </w:rPr>
        <w:t>Kruskal-Wallis</w:t>
      </w:r>
      <w:r w:rsidR="00042D89" w:rsidRPr="007C5640">
        <w:rPr>
          <w:rFonts w:cstheme="minorHAnsi"/>
          <w:color w:val="000000" w:themeColor="text1"/>
          <w:shd w:val="clear" w:color="auto" w:fill="FFFFFF"/>
          <w:lang w:val="en-GB"/>
        </w:rPr>
        <w:t>(</w:t>
      </w:r>
      <w:r w:rsidR="00042D89">
        <w:rPr>
          <w:rFonts w:cstheme="minorHAnsi"/>
          <w:color w:val="000000" w:themeColor="text1"/>
          <w:shd w:val="clear" w:color="auto" w:fill="FFFFFF"/>
          <w:lang w:val="en-GB"/>
        </w:rPr>
        <w:t>2</w:t>
      </w:r>
      <w:r w:rsidR="00042D89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) = </w:t>
      </w:r>
      <w:r w:rsidR="00042D89">
        <w:rPr>
          <w:rFonts w:cstheme="minorHAnsi"/>
          <w:color w:val="000000" w:themeColor="text1"/>
          <w:shd w:val="clear" w:color="auto" w:fill="FFFFFF"/>
          <w:lang w:val="en-GB"/>
        </w:rPr>
        <w:t>4.00</w:t>
      </w:r>
      <w:r w:rsidR="00042D89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; </w:t>
      </w:r>
      <w:r w:rsidR="00042D89" w:rsidRPr="007C5640">
        <w:rPr>
          <w:rFonts w:cstheme="minorHAnsi"/>
          <w:i/>
          <w:iCs/>
          <w:color w:val="000000" w:themeColor="text1"/>
          <w:shd w:val="clear" w:color="auto" w:fill="FFFFFF"/>
          <w:lang w:val="en-GB"/>
        </w:rPr>
        <w:t>p</w:t>
      </w:r>
      <w:r w:rsidR="00042D89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042D89">
        <w:rPr>
          <w:rFonts w:cstheme="minorHAnsi"/>
          <w:color w:val="000000" w:themeColor="text1"/>
          <w:shd w:val="clear" w:color="auto" w:fill="FFFFFF"/>
          <w:lang w:val="en-GB"/>
        </w:rPr>
        <w:t>=</w:t>
      </w:r>
      <w:r w:rsidR="00042D89" w:rsidRPr="007C5640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042D89">
        <w:rPr>
          <w:rFonts w:cstheme="minorHAnsi"/>
          <w:color w:val="000000" w:themeColor="text1"/>
          <w:shd w:val="clear" w:color="auto" w:fill="FFFFFF"/>
          <w:lang w:val="en-GB"/>
        </w:rPr>
        <w:t>.14</w:t>
      </w:r>
      <w:r w:rsidR="008E6081">
        <w:rPr>
          <w:rFonts w:cstheme="minorHAnsi"/>
          <w:color w:val="000000" w:themeColor="text1"/>
          <w:shd w:val="clear" w:color="auto" w:fill="FFFFFF"/>
          <w:lang w:val="en-GB"/>
        </w:rPr>
        <w:t>.</w:t>
      </w:r>
    </w:p>
    <w:p w14:paraId="782705A1" w14:textId="2A8653A5" w:rsidR="000E5D65" w:rsidRDefault="000E5D65" w:rsidP="003817CD">
      <w:pPr>
        <w:spacing w:before="240"/>
        <w:rPr>
          <w:rFonts w:cstheme="minorHAnsi"/>
          <w:color w:val="000000" w:themeColor="text1"/>
          <w:shd w:val="clear" w:color="auto" w:fill="FFFFFF"/>
          <w:lang w:val="en-GB"/>
        </w:rPr>
      </w:pPr>
      <w:r>
        <w:rPr>
          <w:rFonts w:cstheme="minorHAnsi"/>
          <w:color w:val="000000" w:themeColor="text1"/>
          <w:shd w:val="clear" w:color="auto" w:fill="FFFFFF"/>
          <w:lang w:val="en-GB"/>
        </w:rPr>
        <w:tab/>
      </w:r>
      <w:r w:rsidR="00A43DC4">
        <w:rPr>
          <w:rFonts w:cstheme="minorHAnsi"/>
          <w:color w:val="000000" w:themeColor="text1"/>
          <w:shd w:val="clear" w:color="auto" w:fill="FFFFFF"/>
          <w:lang w:val="en-GB"/>
        </w:rPr>
        <w:t xml:space="preserve">Ordinal regression analyses for ISI </w:t>
      </w:r>
      <w:r w:rsidR="00343ECC">
        <w:rPr>
          <w:rFonts w:cstheme="minorHAnsi"/>
          <w:color w:val="000000" w:themeColor="text1"/>
          <w:shd w:val="clear" w:color="auto" w:fill="FFFFFF"/>
          <w:lang w:val="en-GB"/>
        </w:rPr>
        <w:t xml:space="preserve">provided similar results with and without PDD group involved as a dummy. Specifically, we found no ISI length effect nor interaction effects between ISI length and group. </w:t>
      </w:r>
    </w:p>
    <w:p w14:paraId="029313AF" w14:textId="630FB889" w:rsidR="00343ECC" w:rsidRDefault="00343ECC" w:rsidP="003817CD">
      <w:pPr>
        <w:spacing w:before="240"/>
        <w:rPr>
          <w:rFonts w:cstheme="minorHAnsi"/>
          <w:color w:val="000000" w:themeColor="text1"/>
          <w:shd w:val="clear" w:color="auto" w:fill="FFFFFF"/>
          <w:lang w:val="en-GB"/>
        </w:rPr>
      </w:pPr>
      <w:r>
        <w:rPr>
          <w:rFonts w:cstheme="minorHAnsi"/>
          <w:color w:val="000000" w:themeColor="text1"/>
          <w:shd w:val="clear" w:color="auto" w:fill="FFFFFF"/>
          <w:lang w:val="en-GB"/>
        </w:rPr>
        <w:t>2.1.3 Task setting</w:t>
      </w:r>
    </w:p>
    <w:p w14:paraId="72AB5464" w14:textId="32C86CBD" w:rsidR="00F75071" w:rsidRDefault="003C1157" w:rsidP="003817CD">
      <w:pPr>
        <w:spacing w:before="240"/>
      </w:pPr>
      <w:r>
        <w:tab/>
      </w:r>
      <w:proofErr w:type="gramStart"/>
      <w:r>
        <w:t>Similar to</w:t>
      </w:r>
      <w:proofErr w:type="gramEnd"/>
      <w:r>
        <w:t xml:space="preserve"> </w:t>
      </w:r>
      <w:r w:rsidR="000B27FB">
        <w:t xml:space="preserve">the effects of number of mistakes, used </w:t>
      </w:r>
      <w:r w:rsidR="0092157B">
        <w:t xml:space="preserve">to compare groups in terms of monitoring, the differences in pattern of mistakes, </w:t>
      </w:r>
      <w:r w:rsidR="00BA2603">
        <w:t xml:space="preserve">used to compare groups in terms of task setting, were driven by the PDD group. </w:t>
      </w:r>
      <w:r w:rsidR="00AD20DC">
        <w:t>Consistent with the results reported in the main paper</w:t>
      </w:r>
      <w:r w:rsidR="00BA2603">
        <w:t xml:space="preserve">, </w:t>
      </w:r>
      <w:r w:rsidR="008F2F85">
        <w:t xml:space="preserve">ordinal regression analyses for </w:t>
      </w:r>
      <w:r w:rsidR="008F2F85">
        <w:lastRenderedPageBreak/>
        <w:t>the remaining three groups showed no differences</w:t>
      </w:r>
      <w:r w:rsidR="00A911AC">
        <w:t xml:space="preserve"> between them, nor interactions with the type of mistake made</w:t>
      </w:r>
      <w:r w:rsidR="009D0E93">
        <w:t xml:space="preserve"> (all </w:t>
      </w:r>
      <w:r w:rsidR="009D0E93">
        <w:rPr>
          <w:i/>
          <w:iCs/>
        </w:rPr>
        <w:t>p</w:t>
      </w:r>
      <w:r w:rsidR="009D0E93">
        <w:t xml:space="preserve"> &gt; .55).</w:t>
      </w:r>
    </w:p>
    <w:p w14:paraId="4C343F0D" w14:textId="6EBACF80" w:rsidR="00F75071" w:rsidRDefault="00F75071" w:rsidP="003817CD">
      <w:pPr>
        <w:spacing w:before="240"/>
      </w:pPr>
      <w:r>
        <w:t>2.2 Pairwise comparisons</w:t>
      </w:r>
    </w:p>
    <w:p w14:paraId="05B0F03B" w14:textId="12DEC601" w:rsidR="00F75071" w:rsidRDefault="00F75071" w:rsidP="003817CD">
      <w:pPr>
        <w:spacing w:before="240"/>
      </w:pPr>
      <w:r>
        <w:tab/>
        <w:t xml:space="preserve">All pairwise comparisons were made with Dunn’s test, adjusting the significance for multiple testing with Holm’s correction. </w:t>
      </w:r>
      <w:r w:rsidR="004C650F">
        <w:t xml:space="preserve">Cohen’s </w:t>
      </w:r>
      <w:r w:rsidR="004C650F">
        <w:rPr>
          <w:i/>
          <w:iCs/>
        </w:rPr>
        <w:t>d</w:t>
      </w:r>
      <w:r w:rsidR="004C650F">
        <w:t xml:space="preserve"> values were calculated as effect size measures to align with the Monte Carlo </w:t>
      </w:r>
      <w:r w:rsidR="00274B4E">
        <w:t>simulation power analyses.</w:t>
      </w:r>
    </w:p>
    <w:p w14:paraId="5CCE9620" w14:textId="4C70FEB4" w:rsidR="00274B4E" w:rsidRPr="00C273B5" w:rsidRDefault="00274B4E" w:rsidP="003817CD">
      <w:pPr>
        <w:spacing w:before="240"/>
        <w:rPr>
          <w:rFonts w:asciiTheme="minorHAnsi" w:hAnsiTheme="minorHAnsi" w:cstheme="minorHAnsi"/>
        </w:rPr>
      </w:pPr>
      <w:r w:rsidRPr="00C273B5">
        <w:rPr>
          <w:rFonts w:asciiTheme="minorHAnsi" w:hAnsiTheme="minorHAnsi" w:cstheme="minorHAnsi"/>
          <w:b/>
          <w:bCs/>
        </w:rPr>
        <w:t xml:space="preserve">Supplementary Table </w:t>
      </w:r>
      <w:r w:rsidR="00C273B5" w:rsidRPr="00C273B5">
        <w:rPr>
          <w:rFonts w:asciiTheme="minorHAnsi" w:hAnsiTheme="minorHAnsi" w:cstheme="minorHAnsi"/>
          <w:b/>
          <w:bCs/>
        </w:rPr>
        <w:t>1</w:t>
      </w:r>
      <w:r w:rsidR="00C273B5" w:rsidRPr="00C273B5">
        <w:rPr>
          <w:rFonts w:asciiTheme="minorHAnsi" w:hAnsiTheme="minorHAnsi" w:cstheme="minorHAnsi"/>
          <w:b/>
          <w:bCs/>
        </w:rPr>
        <w:br/>
      </w:r>
      <w:r w:rsidR="003103BE" w:rsidRPr="00C273B5">
        <w:rPr>
          <w:rFonts w:asciiTheme="minorHAnsi" w:hAnsiTheme="minorHAnsi" w:cstheme="minorHAnsi"/>
        </w:rPr>
        <w:t>Pairwise comparisons for Kruskal-Wallis tests reported in the main paper</w:t>
      </w:r>
    </w:p>
    <w:tbl>
      <w:tblPr>
        <w:tblW w:w="7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890"/>
        <w:gridCol w:w="471"/>
        <w:gridCol w:w="470"/>
        <w:gridCol w:w="645"/>
        <w:gridCol w:w="680"/>
        <w:gridCol w:w="1077"/>
        <w:gridCol w:w="677"/>
      </w:tblGrid>
      <w:tr w:rsidR="000174EC" w:rsidRPr="00C273B5" w14:paraId="28736E76" w14:textId="77777777" w:rsidTr="000B5BFE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B0AB6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Variab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6B990" w14:textId="5F1B7D22" w:rsidR="003103BE" w:rsidRPr="00C273B5" w:rsidRDefault="000B5BF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g</w:t>
            </w:r>
            <w:r w:rsidR="003103BE"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roup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="003103BE"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9B429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group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163A2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n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8166A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n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0D52C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Z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ECBB5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9A69C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p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adj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(Holm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98FEF" w14:textId="77777777" w:rsidR="003103BE" w:rsidRPr="00C273B5" w:rsidRDefault="003103BE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d</w:t>
            </w:r>
          </w:p>
        </w:tc>
      </w:tr>
      <w:tr w:rsidR="000174EC" w:rsidRPr="00C273B5" w14:paraId="35D842D1" w14:textId="77777777" w:rsidTr="000B5BFE">
        <w:trPr>
          <w:trHeight w:val="315"/>
        </w:trPr>
        <w:tc>
          <w:tcPr>
            <w:tcW w:w="358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1293B5" w14:textId="68755F1E" w:rsidR="000174EC" w:rsidRPr="00C273B5" w:rsidRDefault="000174EC" w:rsidP="000174EC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pl-PL" w:eastAsia="pl-PL"/>
              </w:rPr>
              <w:t>Energization</w:t>
            </w:r>
            <w:proofErr w:type="spellEnd"/>
          </w:p>
        </w:tc>
        <w:tc>
          <w:tcPr>
            <w:tcW w:w="4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B96803" w14:textId="77777777" w:rsidR="000174EC" w:rsidRPr="00C273B5" w:rsidRDefault="000174EC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D80C17" w14:textId="77777777" w:rsidR="000174EC" w:rsidRPr="00C273B5" w:rsidRDefault="000174EC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548F65" w14:textId="77777777" w:rsidR="000174EC" w:rsidRPr="00C273B5" w:rsidRDefault="000174EC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0DE2A6" w14:textId="77777777" w:rsidR="000174EC" w:rsidRPr="00C273B5" w:rsidRDefault="000174EC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BCB354" w14:textId="77777777" w:rsidR="000174EC" w:rsidRPr="00C273B5" w:rsidRDefault="000174EC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3859C2" w14:textId="77777777" w:rsidR="000174EC" w:rsidRPr="00C273B5" w:rsidRDefault="000174EC" w:rsidP="003103B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</w:tr>
      <w:tr w:rsidR="000174EC" w:rsidRPr="00C273B5" w14:paraId="5DB4AE41" w14:textId="77777777" w:rsidTr="000B5BFE">
        <w:trPr>
          <w:trHeight w:val="31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F69E" w14:textId="487A8095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E2D8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2AF9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564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574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14B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4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9D7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6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F64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58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5930D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4</w:t>
            </w:r>
          </w:p>
        </w:tc>
      </w:tr>
      <w:tr w:rsidR="003103BE" w:rsidRPr="00C273B5" w14:paraId="5C457AA2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EC3F" w14:textId="7E8FE7F0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17AA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821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821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E4F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142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AF6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B63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897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17</w:t>
            </w:r>
          </w:p>
        </w:tc>
      </w:tr>
      <w:tr w:rsidR="003103BE" w:rsidRPr="00C273B5" w14:paraId="1BB34E85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76BC" w14:textId="6457B318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FAFD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29CF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AC0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962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3BD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93D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AEC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B6F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64</w:t>
            </w:r>
          </w:p>
        </w:tc>
      </w:tr>
      <w:tr w:rsidR="003103BE" w:rsidRPr="00C273B5" w14:paraId="5D91F184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F28C" w14:textId="62F5061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0C179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05EA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BC5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649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247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4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A04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DD7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0D3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95</w:t>
            </w:r>
          </w:p>
        </w:tc>
      </w:tr>
      <w:tr w:rsidR="003103BE" w:rsidRPr="00C273B5" w14:paraId="4DC2E3A2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47AB" w14:textId="2DBB49C8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487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E7CF5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C0E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7DE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1FE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BD5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FEB8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7EF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2</w:t>
            </w:r>
          </w:p>
        </w:tc>
      </w:tr>
      <w:tr w:rsidR="003103BE" w:rsidRPr="00C273B5" w14:paraId="728B1356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9B23" w14:textId="2E9EE30B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36D0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5AD2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E36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102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65A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4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0F8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2BA4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1DA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73</w:t>
            </w:r>
          </w:p>
        </w:tc>
      </w:tr>
      <w:tr w:rsidR="000174EC" w:rsidRPr="00C273B5" w14:paraId="3AD8D4D5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BE50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B8EF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99AC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0C1C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89F5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4322E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CEB3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9E83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9009A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3103BE" w:rsidRPr="00C273B5" w14:paraId="277E2219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1C69F" w14:textId="5B94C089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AFA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991F5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457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8BF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C45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258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83A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7E6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16</w:t>
            </w:r>
          </w:p>
        </w:tc>
      </w:tr>
      <w:tr w:rsidR="003103BE" w:rsidRPr="00C273B5" w14:paraId="2D517D70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CE48" w14:textId="7A949E2A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78A5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3FA3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270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31E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5C3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75C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9F5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B7B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56</w:t>
            </w:r>
          </w:p>
        </w:tc>
      </w:tr>
      <w:tr w:rsidR="003103BE" w:rsidRPr="00C273B5" w14:paraId="38A64BC7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EDA2" w14:textId="0C710241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A1F5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3A7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EC5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5CA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7D5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35AC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442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C31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63</w:t>
            </w:r>
          </w:p>
        </w:tc>
      </w:tr>
      <w:tr w:rsidR="003103BE" w:rsidRPr="00C273B5" w14:paraId="6ABE985F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DAA5" w14:textId="4E7BC63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E57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449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76A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E9B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E84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C5D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492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90B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1</w:t>
            </w:r>
          </w:p>
        </w:tc>
      </w:tr>
      <w:tr w:rsidR="003103BE" w:rsidRPr="00C273B5" w14:paraId="578F31C5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5C10" w14:textId="10470032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ACB3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3588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687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70B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6A3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2B4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FDB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400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26</w:t>
            </w:r>
          </w:p>
        </w:tc>
      </w:tr>
      <w:tr w:rsidR="003103BE" w:rsidRPr="00C273B5" w14:paraId="04E6E47A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3B9E" w14:textId="543ABF8B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E933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2A5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F2C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2F8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7F4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5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3DC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F205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231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24</w:t>
            </w:r>
          </w:p>
        </w:tc>
      </w:tr>
      <w:tr w:rsidR="000174EC" w:rsidRPr="00C273B5" w14:paraId="17D11ACD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FD63C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A85C1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9FB4E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AB009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014CC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B38B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C8BE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F46B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8D14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3103BE" w:rsidRPr="00C273B5" w14:paraId="1365AA6C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DBF0" w14:textId="52DD84AF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41D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525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6B8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31E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E59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FC7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51F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8BB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8</w:t>
            </w:r>
          </w:p>
        </w:tc>
      </w:tr>
      <w:tr w:rsidR="003103BE" w:rsidRPr="00C273B5" w14:paraId="436756F8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BAE4" w14:textId="154C7309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8582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AD69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5F2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068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75C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2BE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8B5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89D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61</w:t>
            </w:r>
          </w:p>
        </w:tc>
      </w:tr>
      <w:tr w:rsidR="003103BE" w:rsidRPr="00C273B5" w14:paraId="664B0AD2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3079" w14:textId="7F44A0EA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7DA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641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C1DE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B0B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EE4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9C1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F6A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30A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7</w:t>
            </w:r>
          </w:p>
        </w:tc>
      </w:tr>
      <w:tr w:rsidR="003103BE" w:rsidRPr="00C273B5" w14:paraId="21995E73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152B" w14:textId="1E6BEF7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0EA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0192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F1A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E65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754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B39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463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020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1</w:t>
            </w:r>
          </w:p>
        </w:tc>
      </w:tr>
      <w:tr w:rsidR="003103BE" w:rsidRPr="00C273B5" w14:paraId="3C7B94C9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1315" w14:textId="549E7FE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D40A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C3B1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57F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6A2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A9C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A80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2C7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C5F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11</w:t>
            </w:r>
          </w:p>
        </w:tc>
      </w:tr>
      <w:tr w:rsidR="003103BE" w:rsidRPr="00C273B5" w14:paraId="00BE3BD7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A6C1" w14:textId="76242DB9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1BBE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3BE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400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1E4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DD3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4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5DA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B59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36D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04</w:t>
            </w:r>
          </w:p>
        </w:tc>
      </w:tr>
      <w:tr w:rsidR="003103BE" w:rsidRPr="00C273B5" w14:paraId="65FD0499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5723" w14:textId="5B487CCB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9DC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B16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3B5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00A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BE4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C1C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3CA7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ACB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0</w:t>
            </w:r>
          </w:p>
        </w:tc>
      </w:tr>
      <w:tr w:rsidR="000174EC" w:rsidRPr="00C273B5" w14:paraId="7E366A3C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FDD3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7293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52F5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6DE1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4014A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68B2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5567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3F0A3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37B1A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3103BE" w:rsidRPr="00C273B5" w14:paraId="26FE643C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5CEA" w14:textId="73553F32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5619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D5C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CF5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53E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FB0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84E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61D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2E2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28</w:t>
            </w:r>
          </w:p>
        </w:tc>
      </w:tr>
      <w:tr w:rsidR="003103BE" w:rsidRPr="00C273B5" w14:paraId="15E8715E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06C6" w14:textId="2302F8A2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9D8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A4A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4A0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9A3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78F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6F2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B89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196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9</w:t>
            </w:r>
          </w:p>
        </w:tc>
      </w:tr>
      <w:tr w:rsidR="003103BE" w:rsidRPr="00C273B5" w14:paraId="1BC0427A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1DAAC" w14:textId="1A444B8A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C2D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8698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57A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554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F441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863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A26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382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3</w:t>
            </w:r>
          </w:p>
        </w:tc>
      </w:tr>
      <w:tr w:rsidR="003103BE" w:rsidRPr="00C273B5" w14:paraId="49895FCE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F8CC" w14:textId="554C8388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6B1D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EDC9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FEF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4973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C22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81C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665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314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7</w:t>
            </w:r>
          </w:p>
        </w:tc>
      </w:tr>
      <w:tr w:rsidR="003103BE" w:rsidRPr="00C273B5" w14:paraId="02C80C0A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4FD5" w14:textId="1558F128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6ABC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654C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D48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F03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8DF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4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55B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29E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BBD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52</w:t>
            </w:r>
          </w:p>
        </w:tc>
      </w:tr>
      <w:tr w:rsidR="000174EC" w:rsidRPr="00C273B5" w14:paraId="18687D81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30599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64B9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6D224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89B80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50F9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2145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327A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4711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1B5D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0174EC" w:rsidRPr="00C273B5" w14:paraId="5B2F4219" w14:textId="77777777" w:rsidTr="000B5BFE">
        <w:trPr>
          <w:trHeight w:val="315"/>
        </w:trPr>
        <w:tc>
          <w:tcPr>
            <w:tcW w:w="35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5E185" w14:textId="6D117021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pl-PL" w:eastAsia="pl-PL"/>
              </w:rPr>
              <w:t>Monitorin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7247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C1CC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464D5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D2248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91B5F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BEAF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3103BE" w:rsidRPr="00C273B5" w14:paraId="763E9091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8BEE" w14:textId="61E782E6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lastRenderedPageBreak/>
              <w:t>T</w:t>
            </w:r>
            <w:r w:rsidR="003103BE"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ot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1463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D53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C2C4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4C3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81BE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FD5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9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50F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D83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0</w:t>
            </w:r>
          </w:p>
        </w:tc>
      </w:tr>
      <w:tr w:rsidR="003103BE" w:rsidRPr="00C273B5" w14:paraId="194971A3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FBAB" w14:textId="6318BBD3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BCB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94E7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072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6DF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52F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080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910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475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89</w:t>
            </w:r>
          </w:p>
        </w:tc>
      </w:tr>
      <w:tr w:rsidR="003103BE" w:rsidRPr="00C273B5" w14:paraId="3039C298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2C31" w14:textId="6BD16C06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338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D408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240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FFD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03B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4B7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097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E4C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9</w:t>
            </w:r>
          </w:p>
        </w:tc>
      </w:tr>
      <w:tr w:rsidR="003103BE" w:rsidRPr="00C273B5" w14:paraId="69074362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1750" w14:textId="57CC1778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2695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301E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D0D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3E5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5E7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A53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17D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D1E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8</w:t>
            </w:r>
          </w:p>
        </w:tc>
      </w:tr>
      <w:tr w:rsidR="003103BE" w:rsidRPr="00C273B5" w14:paraId="094806B1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EB9B" w14:textId="4DDA477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6D7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D44E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940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5BE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AAA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9A4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51B3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035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9</w:t>
            </w:r>
          </w:p>
        </w:tc>
      </w:tr>
      <w:tr w:rsidR="003103BE" w:rsidRPr="00C273B5" w14:paraId="6E3AEB94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6A1A" w14:textId="64D6704B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2AF5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C5B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70C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2D9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465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1F7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0A5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C44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22</w:t>
            </w:r>
          </w:p>
        </w:tc>
      </w:tr>
      <w:tr w:rsidR="000174EC" w:rsidRPr="00C273B5" w14:paraId="14406457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54E8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FF34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4D34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792B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A1FB7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990E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8561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CA52B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92EAD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3103BE" w:rsidRPr="00C273B5" w14:paraId="3684C1AC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87A5" w14:textId="14F02A97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C0F3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F55C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B7E0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71F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083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018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503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4F0C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45</w:t>
            </w:r>
          </w:p>
        </w:tc>
      </w:tr>
      <w:tr w:rsidR="003103BE" w:rsidRPr="00C273B5" w14:paraId="57D9F2B5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B58D" w14:textId="12E3CCD5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B03A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57EC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AAB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EFEE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D3C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810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FBA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172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36</w:t>
            </w:r>
          </w:p>
        </w:tc>
      </w:tr>
      <w:tr w:rsidR="003103BE" w:rsidRPr="00C273B5" w14:paraId="4AA6F5CC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E4CA" w14:textId="6919883B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0DD2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1578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70D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BBB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773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C49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8FA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9AC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06</w:t>
            </w:r>
          </w:p>
        </w:tc>
      </w:tr>
      <w:tr w:rsidR="003103BE" w:rsidRPr="00C273B5" w14:paraId="1E747CC2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78B7" w14:textId="5D6EDCE5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C3A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6F80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7B2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935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4ACA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025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DD77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CBF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3</w:t>
            </w:r>
          </w:p>
        </w:tc>
      </w:tr>
      <w:tr w:rsidR="003103BE" w:rsidRPr="00C273B5" w14:paraId="5F8D0804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DBC4" w14:textId="0FCDA90F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DE60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B93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DFC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822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10D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F4A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724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068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9</w:t>
            </w:r>
          </w:p>
        </w:tc>
      </w:tr>
      <w:tr w:rsidR="003103BE" w:rsidRPr="00C273B5" w14:paraId="1D46A61B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75AB" w14:textId="64DC6D26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F06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334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E37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25D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8C8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4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18F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947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6F6E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35</w:t>
            </w:r>
          </w:p>
        </w:tc>
      </w:tr>
      <w:tr w:rsidR="000174EC" w:rsidRPr="00C273B5" w14:paraId="64C0D1F9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A640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9BBA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E411" w14:textId="77777777" w:rsidR="000174EC" w:rsidRPr="00C273B5" w:rsidRDefault="000174EC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85489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0F6C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5B41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AF39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D2AF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4728" w14:textId="77777777" w:rsidR="000174EC" w:rsidRPr="00C273B5" w:rsidRDefault="000174EC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3103BE" w:rsidRPr="00C273B5" w14:paraId="35A4E9E7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16CD" w14:textId="04075C99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8AC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684D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4FC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5E2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0EB5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F81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F748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218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6</w:t>
            </w:r>
          </w:p>
        </w:tc>
      </w:tr>
      <w:tr w:rsidR="003103BE" w:rsidRPr="00C273B5" w14:paraId="43FC5AC2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07EE" w14:textId="704D5130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F41A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5D98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2430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F67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64B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AC1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089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4ED7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57</w:t>
            </w:r>
          </w:p>
        </w:tc>
      </w:tr>
      <w:tr w:rsidR="003103BE" w:rsidRPr="00C273B5" w14:paraId="1B83C238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9759" w14:textId="145D5E2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0721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2FA4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785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E88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B3B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7FDD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371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9C0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20</w:t>
            </w:r>
          </w:p>
        </w:tc>
      </w:tr>
      <w:tr w:rsidR="003103BE" w:rsidRPr="00C273B5" w14:paraId="7CAB32EF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9EDC" w14:textId="53AAC03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2076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0DB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A7FC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3B5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A62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80A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7A4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DA5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0</w:t>
            </w:r>
          </w:p>
        </w:tc>
      </w:tr>
      <w:tr w:rsidR="003103BE" w:rsidRPr="00C273B5" w14:paraId="424828D3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CDEF0A" w14:textId="0BF6079D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5821FB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1C81BC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A9E42F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A3C59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DF84D3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1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F76620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3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159A7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38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D29918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2</w:t>
            </w:r>
          </w:p>
        </w:tc>
      </w:tr>
      <w:tr w:rsidR="003103BE" w:rsidRPr="00C273B5" w14:paraId="422D4CB1" w14:textId="77777777" w:rsidTr="000B5BFE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31146" w14:textId="75EF8B60" w:rsidR="003103BE" w:rsidRPr="00C273B5" w:rsidRDefault="009856FF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A967A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B9D4F" w14:textId="77777777" w:rsidR="003103BE" w:rsidRPr="00C273B5" w:rsidRDefault="003103BE" w:rsidP="003103BE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EDB7B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6DA39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E7CB2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29726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D6884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F7661" w14:textId="77777777" w:rsidR="003103BE" w:rsidRPr="00C273B5" w:rsidRDefault="003103BE" w:rsidP="003103BE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54</w:t>
            </w:r>
          </w:p>
        </w:tc>
      </w:tr>
    </w:tbl>
    <w:p w14:paraId="2ECF4C88" w14:textId="77777777" w:rsidR="003103BE" w:rsidRDefault="003103BE" w:rsidP="003817CD">
      <w:pPr>
        <w:spacing w:before="240"/>
      </w:pPr>
    </w:p>
    <w:p w14:paraId="3DEA1C71" w14:textId="57CC1619" w:rsidR="00327B3B" w:rsidRDefault="00327B3B" w:rsidP="003817CD">
      <w:pPr>
        <w:spacing w:before="240"/>
      </w:pPr>
      <w:r>
        <w:t>2.3 Comparisons adjusted for education</w:t>
      </w:r>
    </w:p>
    <w:p w14:paraId="6BE0F1CD" w14:textId="23B39AB1" w:rsidR="00327B3B" w:rsidRDefault="00327B3B" w:rsidP="003817CD">
      <w:pPr>
        <w:spacing w:before="240"/>
      </w:pPr>
      <w:r>
        <w:tab/>
      </w:r>
      <w:r w:rsidR="006E218D">
        <w:t xml:space="preserve">As Kruskal Wallis test does not directly </w:t>
      </w:r>
      <w:r w:rsidR="00F11803">
        <w:t>enable to add covariates and alternatives would change the interpretation of the dependent variable, we c</w:t>
      </w:r>
      <w:r w:rsidR="00E54CDC">
        <w:t xml:space="preserve">onducted a two-step procedure to adjust the results for between-group differences in education. First, we used a linear regression model to </w:t>
      </w:r>
      <w:proofErr w:type="spellStart"/>
      <w:r w:rsidR="00BF2EAF">
        <w:t>residualise</w:t>
      </w:r>
      <w:proofErr w:type="spellEnd"/>
      <w:r w:rsidR="00BF2EAF">
        <w:t xml:space="preserve"> dependent variables (reaction times, number of mistakes) from education. Then we used Kruskal-</w:t>
      </w:r>
      <w:proofErr w:type="gramStart"/>
      <w:r w:rsidR="00BF2EAF">
        <w:t>Wallis</w:t>
      </w:r>
      <w:proofErr w:type="gramEnd"/>
      <w:r w:rsidR="00BF2EAF">
        <w:t xml:space="preserve"> test </w:t>
      </w:r>
      <w:proofErr w:type="gramStart"/>
      <w:r w:rsidR="00BF2EAF">
        <w:t>similar to</w:t>
      </w:r>
      <w:proofErr w:type="gramEnd"/>
      <w:r w:rsidR="00BF2EAF">
        <w:t xml:space="preserve"> the one reported in the main paper but on </w:t>
      </w:r>
      <w:proofErr w:type="spellStart"/>
      <w:r w:rsidR="00BF2EAF">
        <w:t>residualised</w:t>
      </w:r>
      <w:proofErr w:type="spellEnd"/>
      <w:r w:rsidR="00BF2EAF">
        <w:t xml:space="preserve"> scores of the DV. </w:t>
      </w:r>
      <w:r w:rsidR="009D0E39">
        <w:t xml:space="preserve">We report the results of the </w:t>
      </w:r>
      <w:r w:rsidR="00D85005">
        <w:t>omnibus tests in Supplementary Table 2 and pairwise comparisons (Dunn’s tests with Holm’s correction) in Supplementary Table 3.</w:t>
      </w:r>
    </w:p>
    <w:p w14:paraId="54A41FCA" w14:textId="45053757" w:rsidR="00D85005" w:rsidRPr="00C273B5" w:rsidRDefault="00D85005" w:rsidP="003817CD">
      <w:pPr>
        <w:spacing w:before="240"/>
        <w:rPr>
          <w:rFonts w:ascii="Calibri" w:hAnsi="Calibri" w:cs="Calibri"/>
        </w:rPr>
      </w:pPr>
      <w:r w:rsidRPr="00C273B5">
        <w:rPr>
          <w:rFonts w:ascii="Calibri" w:hAnsi="Calibri" w:cs="Calibri"/>
          <w:b/>
          <w:bCs/>
        </w:rPr>
        <w:t xml:space="preserve">Supplementary Table </w:t>
      </w:r>
      <w:r w:rsidR="00C273B5" w:rsidRPr="00C273B5">
        <w:rPr>
          <w:rFonts w:ascii="Calibri" w:hAnsi="Calibri" w:cs="Calibri"/>
          <w:b/>
          <w:bCs/>
        </w:rPr>
        <w:t>2</w:t>
      </w:r>
      <w:r w:rsidR="00C273B5" w:rsidRPr="00C273B5">
        <w:rPr>
          <w:rFonts w:ascii="Calibri" w:hAnsi="Calibri" w:cs="Calibri"/>
          <w:b/>
          <w:bCs/>
        </w:rPr>
        <w:br/>
      </w:r>
      <w:r w:rsidRPr="00C273B5">
        <w:rPr>
          <w:rFonts w:ascii="Calibri" w:hAnsi="Calibri" w:cs="Calibri"/>
        </w:rPr>
        <w:t>Group comparisons</w:t>
      </w:r>
      <w:r w:rsidR="00B06239" w:rsidRPr="00C273B5">
        <w:rPr>
          <w:rFonts w:ascii="Calibri" w:hAnsi="Calibri" w:cs="Calibri"/>
        </w:rPr>
        <w:t xml:space="preserve"> adjusted for education differences</w:t>
      </w:r>
    </w:p>
    <w:tbl>
      <w:tblPr>
        <w:tblW w:w="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445"/>
        <w:gridCol w:w="960"/>
        <w:gridCol w:w="960"/>
        <w:gridCol w:w="960"/>
      </w:tblGrid>
      <w:tr w:rsidR="00D85005" w:rsidRPr="00C273B5" w14:paraId="7215DA4D" w14:textId="77777777" w:rsidTr="000B5BFE">
        <w:trPr>
          <w:trHeight w:val="300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D2272" w14:textId="77777777" w:rsidR="00D85005" w:rsidRPr="00C273B5" w:rsidRDefault="00D85005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Variable</w:t>
            </w:r>
            <w:proofErr w:type="spellEnd"/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F4115" w14:textId="77777777" w:rsidR="00D85005" w:rsidRPr="00C273B5" w:rsidRDefault="00D85005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0C261" w14:textId="77777777" w:rsidR="00D85005" w:rsidRPr="00C273B5" w:rsidRDefault="00D85005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DF7E6" w14:textId="77777777" w:rsidR="00D85005" w:rsidRPr="00C273B5" w:rsidRDefault="00D85005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C2BB8" w14:textId="77777777" w:rsidR="00D85005" w:rsidRPr="00C273B5" w:rsidRDefault="00D85005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</w:t>
            </w:r>
          </w:p>
        </w:tc>
      </w:tr>
      <w:tr w:rsidR="00D85005" w:rsidRPr="00C273B5" w14:paraId="4C2661B3" w14:textId="77777777" w:rsidTr="000B5BFE">
        <w:trPr>
          <w:trHeight w:val="300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BF79" w14:textId="2E0682DC" w:rsidR="00D85005" w:rsidRPr="00C273B5" w:rsidRDefault="009856FF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5667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9845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9.608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4371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1E9E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</w:tr>
      <w:tr w:rsidR="00D85005" w:rsidRPr="00C273B5" w14:paraId="29D6FB9F" w14:textId="77777777" w:rsidTr="000B5B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E2BF" w14:textId="72FAF312" w:rsidR="00D85005" w:rsidRPr="00C273B5" w:rsidRDefault="009856FF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A79B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C6A4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5.92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8598B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0CC7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</w:tr>
      <w:tr w:rsidR="00D85005" w:rsidRPr="00C273B5" w14:paraId="7F8F19C5" w14:textId="77777777" w:rsidTr="000B5B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C79F" w14:textId="56E14CCB" w:rsidR="00D85005" w:rsidRPr="00C273B5" w:rsidRDefault="009856FF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F5D4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A267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6.80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21D5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CF1A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</w:tr>
      <w:tr w:rsidR="00D85005" w:rsidRPr="00C273B5" w14:paraId="48B5EFF4" w14:textId="77777777" w:rsidTr="000B5B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8830" w14:textId="2C236433" w:rsidR="00D85005" w:rsidRPr="00C273B5" w:rsidRDefault="009856FF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6963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CD89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7.3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E10E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9939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</w:tr>
      <w:tr w:rsidR="00D85005" w:rsidRPr="00C273B5" w14:paraId="4BB6134C" w14:textId="77777777" w:rsidTr="000B5B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5217" w14:textId="1F19D677" w:rsidR="00D85005" w:rsidRPr="00C273B5" w:rsidRDefault="000B5BFE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E5CB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6162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366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AEC3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5797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39</w:t>
            </w:r>
          </w:p>
        </w:tc>
      </w:tr>
      <w:tr w:rsidR="00D85005" w:rsidRPr="00C273B5" w14:paraId="3D1DC1B0" w14:textId="77777777" w:rsidTr="000B5BFE">
        <w:trPr>
          <w:trHeight w:val="300"/>
        </w:trPr>
        <w:tc>
          <w:tcPr>
            <w:tcW w:w="19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0F237A" w14:textId="4472CA6B" w:rsidR="00D85005" w:rsidRPr="00C273B5" w:rsidRDefault="000B5BFE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D0C322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DAB196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0.045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DBB736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1065CA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8</w:t>
            </w:r>
          </w:p>
        </w:tc>
      </w:tr>
      <w:tr w:rsidR="00D85005" w:rsidRPr="00C273B5" w14:paraId="30CE0FD9" w14:textId="77777777" w:rsidTr="000B5BFE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C4578" w14:textId="7186831F" w:rsidR="00D85005" w:rsidRPr="00C273B5" w:rsidRDefault="000B5BFE" w:rsidP="00D8500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1DFD7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50D61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0.43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F06A5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EE1EC" w14:textId="77777777" w:rsidR="00D85005" w:rsidRPr="00C273B5" w:rsidRDefault="00D85005" w:rsidP="00D8500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5</w:t>
            </w:r>
          </w:p>
        </w:tc>
      </w:tr>
    </w:tbl>
    <w:p w14:paraId="1FC5C5A4" w14:textId="41353533" w:rsidR="00D85005" w:rsidRPr="00C273B5" w:rsidRDefault="000B5BFE" w:rsidP="003817CD">
      <w:pPr>
        <w:spacing w:before="240"/>
        <w:rPr>
          <w:rFonts w:ascii="Calibri" w:hAnsi="Calibri" w:cs="Calibri"/>
          <w:szCs w:val="24"/>
        </w:rPr>
      </w:pPr>
      <w:r w:rsidRPr="00C273B5">
        <w:rPr>
          <w:rFonts w:ascii="Calibri" w:hAnsi="Calibri" w:cs="Calibri"/>
          <w:b/>
          <w:bCs/>
          <w:szCs w:val="24"/>
        </w:rPr>
        <w:lastRenderedPageBreak/>
        <w:br/>
      </w:r>
      <w:r w:rsidR="00B06239" w:rsidRPr="00C273B5">
        <w:rPr>
          <w:rFonts w:ascii="Calibri" w:hAnsi="Calibri" w:cs="Calibri"/>
          <w:b/>
          <w:bCs/>
          <w:szCs w:val="24"/>
        </w:rPr>
        <w:t xml:space="preserve">Supplementary Table </w:t>
      </w:r>
      <w:r w:rsidR="00921545" w:rsidRPr="00C273B5">
        <w:rPr>
          <w:rFonts w:ascii="Calibri" w:hAnsi="Calibri" w:cs="Calibri"/>
          <w:b/>
          <w:bCs/>
          <w:szCs w:val="24"/>
        </w:rPr>
        <w:t>3</w:t>
      </w:r>
      <w:r w:rsidR="00C273B5" w:rsidRPr="00C273B5">
        <w:rPr>
          <w:rFonts w:ascii="Calibri" w:hAnsi="Calibri" w:cs="Calibri"/>
          <w:b/>
          <w:bCs/>
          <w:szCs w:val="24"/>
        </w:rPr>
        <w:br/>
      </w:r>
      <w:r w:rsidR="00B06239" w:rsidRPr="00C273B5">
        <w:rPr>
          <w:rFonts w:ascii="Calibri" w:hAnsi="Calibri" w:cs="Calibri"/>
          <w:szCs w:val="24"/>
        </w:rPr>
        <w:t>Pairwise comparisons for Kruskal-Wallis tests adjusted for education</w:t>
      </w:r>
    </w:p>
    <w:tbl>
      <w:tblPr>
        <w:tblW w:w="9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20"/>
        <w:gridCol w:w="960"/>
        <w:gridCol w:w="960"/>
        <w:gridCol w:w="960"/>
        <w:gridCol w:w="960"/>
        <w:gridCol w:w="960"/>
        <w:gridCol w:w="960"/>
        <w:gridCol w:w="960"/>
      </w:tblGrid>
      <w:tr w:rsidR="00921545" w:rsidRPr="00C273B5" w14:paraId="1AB7EE34" w14:textId="77777777" w:rsidTr="000B5BFE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1E47B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Variable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7043F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group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ABC40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group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4DB83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5F886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BEE8B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B175F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C7F49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p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adj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(Hol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C0350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  <w:t>d</w:t>
            </w:r>
          </w:p>
        </w:tc>
      </w:tr>
      <w:tr w:rsidR="00921545" w:rsidRPr="00C273B5" w14:paraId="7D5C538D" w14:textId="77777777" w:rsidTr="000B5BFE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893BC4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69A1C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12D7B9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EAACD8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F5D61A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237232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E0BE54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F29860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CC5818" w14:textId="77777777" w:rsidR="00921545" w:rsidRPr="00C273B5" w:rsidRDefault="00921545" w:rsidP="0092154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67DE678D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0813" w14:textId="187266F7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89C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99E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D6C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E37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F46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AE0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E1E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D87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09</w:t>
            </w:r>
          </w:p>
        </w:tc>
      </w:tr>
      <w:tr w:rsidR="00921545" w:rsidRPr="00C273B5" w14:paraId="7543BB85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79C4" w14:textId="69DB9D7C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4379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448A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1F3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53C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EE3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686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237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895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0</w:t>
            </w:r>
          </w:p>
        </w:tc>
      </w:tr>
      <w:tr w:rsidR="00921545" w:rsidRPr="00C273B5" w14:paraId="6950BA7B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C804" w14:textId="07BD34AC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0E1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F4A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8D2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F82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86C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EE5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362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32E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4</w:t>
            </w:r>
          </w:p>
        </w:tc>
      </w:tr>
      <w:tr w:rsidR="00921545" w:rsidRPr="00C273B5" w14:paraId="59A1856F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F678" w14:textId="3D10982B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481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574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0BD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6CB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272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D38F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68B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154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5</w:t>
            </w:r>
          </w:p>
        </w:tc>
      </w:tr>
      <w:tr w:rsidR="00921545" w:rsidRPr="00C273B5" w14:paraId="50C193C4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CD17" w14:textId="690EFCAA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B60F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3AF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BD3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DCB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59E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BAF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052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3D5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58</w:t>
            </w:r>
          </w:p>
        </w:tc>
      </w:tr>
      <w:tr w:rsidR="00921545" w:rsidRPr="00C273B5" w14:paraId="288F84B0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9986" w14:textId="3C28A01D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82EB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580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B22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339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765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4BE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2EF0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9AE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0</w:t>
            </w:r>
          </w:p>
        </w:tc>
      </w:tr>
      <w:tr w:rsidR="00921545" w:rsidRPr="00C273B5" w14:paraId="4B49980E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E56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A6F19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4BAEB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A2F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080A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529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AB0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C1A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ED4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7FDC7512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20E4" w14:textId="54E550F3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933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43E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B59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0BB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B865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161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28F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E115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42</w:t>
            </w:r>
          </w:p>
        </w:tc>
      </w:tr>
      <w:tr w:rsidR="00921545" w:rsidRPr="00C273B5" w14:paraId="7E68A283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34E7" w14:textId="7B3B351C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5FC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2C2B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284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815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B40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7C8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268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0C2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06</w:t>
            </w:r>
          </w:p>
        </w:tc>
      </w:tr>
      <w:tr w:rsidR="00921545" w:rsidRPr="00C273B5" w14:paraId="395809D5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7414" w14:textId="00ABD851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D9B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038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F9A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656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B89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8BF2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66F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71E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4</w:t>
            </w:r>
          </w:p>
        </w:tc>
      </w:tr>
      <w:tr w:rsidR="00921545" w:rsidRPr="00C273B5" w14:paraId="7FF5D76C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F278" w14:textId="321B518C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BA103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CB8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E9E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4AA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FAC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85E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BA29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B43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18</w:t>
            </w:r>
          </w:p>
        </w:tc>
      </w:tr>
      <w:tr w:rsidR="00921545" w:rsidRPr="00C273B5" w14:paraId="4CA8143A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54B5" w14:textId="6B1299C0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61B9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B20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81E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E42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0A8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A18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792A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1B7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95</w:t>
            </w:r>
          </w:p>
        </w:tc>
      </w:tr>
      <w:tr w:rsidR="00921545" w:rsidRPr="00C273B5" w14:paraId="0B227A60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C71D" w14:textId="1FFD1675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9FC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0230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DB90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7B8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708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5CC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376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723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3</w:t>
            </w:r>
          </w:p>
        </w:tc>
      </w:tr>
      <w:tr w:rsidR="00921545" w:rsidRPr="00C273B5" w14:paraId="134B8D80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00E2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8E9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B19C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927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D2B7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EDA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160A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5C9B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9CF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61762878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6DAC" w14:textId="0957E0CF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2D30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4BC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D3C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715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36A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A41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9584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5A6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49</w:t>
            </w:r>
          </w:p>
        </w:tc>
      </w:tr>
      <w:tr w:rsidR="00921545" w:rsidRPr="00C273B5" w14:paraId="52EBFBCC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5CC3" w14:textId="78E0188B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5E2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2303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F4F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ACF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9E9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96C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E41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84F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29</w:t>
            </w:r>
          </w:p>
        </w:tc>
      </w:tr>
      <w:tr w:rsidR="00921545" w:rsidRPr="00C273B5" w14:paraId="1823E746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7B0AE" w14:textId="1ED50FD6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C873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90F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F52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8D1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A6D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46C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2C40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909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1</w:t>
            </w:r>
          </w:p>
        </w:tc>
      </w:tr>
      <w:tr w:rsidR="00921545" w:rsidRPr="00C273B5" w14:paraId="5156B51A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3528" w14:textId="53FAD69B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195F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232F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9B7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F27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3E4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35F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B2A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52F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2</w:t>
            </w:r>
          </w:p>
        </w:tc>
      </w:tr>
      <w:tr w:rsidR="00921545" w:rsidRPr="00C273B5" w14:paraId="6FC227B0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804A" w14:textId="1F3AA945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423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2B3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C50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694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54A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BF3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A44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5A8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78</w:t>
            </w:r>
          </w:p>
        </w:tc>
      </w:tr>
      <w:tr w:rsidR="00921545" w:rsidRPr="00C273B5" w14:paraId="451EE35F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76B0" w14:textId="484BBF1E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F93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33BC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5FE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3178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5E6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1AD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7A6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76E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9</w:t>
            </w:r>
          </w:p>
        </w:tc>
      </w:tr>
      <w:tr w:rsidR="00921545" w:rsidRPr="00C273B5" w14:paraId="3EB0B88B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8680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950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222F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502C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4EF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ABFF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075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AFB9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3697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3F0BE4AC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90CC" w14:textId="539346FE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C16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018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B7A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9E4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AED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30C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A88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E3A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15</w:t>
            </w:r>
          </w:p>
        </w:tc>
      </w:tr>
      <w:tr w:rsidR="00921545" w:rsidRPr="00C273B5" w14:paraId="25D3DFA3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7440" w14:textId="0F9B76D9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85F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BF2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090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D42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36C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7E1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F87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E63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25</w:t>
            </w:r>
          </w:p>
        </w:tc>
      </w:tr>
      <w:tr w:rsidR="00921545" w:rsidRPr="00C273B5" w14:paraId="60475143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312D" w14:textId="4595BD3F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77B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B42C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9AA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F77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87F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18B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8DE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A37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8</w:t>
            </w:r>
          </w:p>
        </w:tc>
      </w:tr>
      <w:tr w:rsidR="00921545" w:rsidRPr="00C273B5" w14:paraId="75DB4005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5530E" w14:textId="725B039F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002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9742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969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1F7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6D4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199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EB4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134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7</w:t>
            </w:r>
          </w:p>
        </w:tc>
      </w:tr>
      <w:tr w:rsidR="00921545" w:rsidRPr="00C273B5" w14:paraId="6CA0A926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F1DB" w14:textId="6AFCF6F2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4A1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D449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A10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A5F5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83F5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789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3B7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C1F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13</w:t>
            </w:r>
          </w:p>
        </w:tc>
      </w:tr>
      <w:tr w:rsidR="00921545" w:rsidRPr="00C273B5" w14:paraId="6F5A714D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1774" w14:textId="171F3819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B8B3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72A9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89B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41B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22A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AB4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7C4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FC6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64</w:t>
            </w:r>
          </w:p>
        </w:tc>
      </w:tr>
      <w:tr w:rsidR="00921545" w:rsidRPr="00C273B5" w14:paraId="586BE933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7354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B3D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312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543D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7679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F9D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C67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22FF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498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140047A4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832A" w14:textId="080BBBE2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9ED8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077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913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9FC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7DD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C9C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5F8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E3D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81</w:t>
            </w:r>
          </w:p>
        </w:tc>
      </w:tr>
      <w:tr w:rsidR="00921545" w:rsidRPr="00C273B5" w14:paraId="2938DC18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1473" w14:textId="11FCFCBB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709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4C5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8C5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99E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510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106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01F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1F8F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6</w:t>
            </w:r>
          </w:p>
        </w:tc>
      </w:tr>
      <w:tr w:rsidR="00921545" w:rsidRPr="00C273B5" w14:paraId="53C013CD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05FB0" w14:textId="6E30FD22" w:rsidR="00921545" w:rsidRPr="00C273B5" w:rsidRDefault="000B5BFE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83A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928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7F7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A8F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85F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2ED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2E7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E697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1</w:t>
            </w:r>
          </w:p>
        </w:tc>
      </w:tr>
      <w:tr w:rsidR="00921545" w:rsidRPr="00C273B5" w14:paraId="1C093677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9411" w14:textId="4506ECAE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F59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87A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F28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DFB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51A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D83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F68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059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2</w:t>
            </w:r>
          </w:p>
        </w:tc>
      </w:tr>
      <w:tr w:rsidR="00921545" w:rsidRPr="00C273B5" w14:paraId="40DA1812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32D9" w14:textId="24D50953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6A7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944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25F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053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0D6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78F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A2C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3F8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07</w:t>
            </w:r>
          </w:p>
        </w:tc>
      </w:tr>
      <w:tr w:rsidR="00921545" w:rsidRPr="00C273B5" w14:paraId="2E6FCE8F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4D13" w14:textId="6599BABE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7FE9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D55B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B10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BFB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D00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778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7D5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F0E2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11</w:t>
            </w:r>
          </w:p>
        </w:tc>
      </w:tr>
      <w:tr w:rsidR="00921545" w:rsidRPr="00C273B5" w14:paraId="67500B40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DD4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A4F0C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54E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1F29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3A92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F60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7B26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F76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CF4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4DEF7F2D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013E" w14:textId="2827C404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715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7A22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434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5F0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4DA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162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994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EF7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20</w:t>
            </w:r>
          </w:p>
        </w:tc>
      </w:tr>
      <w:tr w:rsidR="00921545" w:rsidRPr="00C273B5" w14:paraId="211B46B7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C96C" w14:textId="1A7BAF7F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198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8CC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EA1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490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28A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ED4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BB3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576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5</w:t>
            </w:r>
          </w:p>
        </w:tc>
      </w:tr>
      <w:tr w:rsidR="00921545" w:rsidRPr="00C273B5" w14:paraId="621469FA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9FB7" w14:textId="5923FE8A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0306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EB5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A97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292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53DA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D9C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1844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819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35</w:t>
            </w:r>
          </w:p>
        </w:tc>
      </w:tr>
      <w:tr w:rsidR="00921545" w:rsidRPr="00C273B5" w14:paraId="12DA0E59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79C8" w14:textId="056B9604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lastRenderedPageBreak/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BEF4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738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CB0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BA1F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5E5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1E3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220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BA9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73</w:t>
            </w:r>
          </w:p>
        </w:tc>
      </w:tr>
      <w:tr w:rsidR="00921545" w:rsidRPr="00C273B5" w14:paraId="62B89FB1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1791" w14:textId="026CB3A9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E81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D96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1C5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051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AC0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A25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C6B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3002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15</w:t>
            </w:r>
          </w:p>
        </w:tc>
      </w:tr>
      <w:tr w:rsidR="00921545" w:rsidRPr="00C273B5" w14:paraId="3571E99A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41DC" w14:textId="530882AD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78B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4F4F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7E7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688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D4B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49E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BE3C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F5E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23</w:t>
            </w:r>
          </w:p>
        </w:tc>
      </w:tr>
      <w:tr w:rsidR="00921545" w:rsidRPr="00C273B5" w14:paraId="3650865A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7975" w14:textId="301E3F0F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6668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62A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3CF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A939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DE7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CD9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4F0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C7B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1.39</w:t>
            </w:r>
          </w:p>
        </w:tc>
      </w:tr>
      <w:tr w:rsidR="00921545" w:rsidRPr="00C273B5" w14:paraId="5F884672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E858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5CA5C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135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14B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E8E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2940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5B8C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2A7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F18D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</w:p>
        </w:tc>
      </w:tr>
      <w:tr w:rsidR="00921545" w:rsidRPr="00C273B5" w14:paraId="4CB86CD6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F540" w14:textId="5BB4A9AC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</w:t>
            </w: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67D2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DFBE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70FD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6223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DCC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FA6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BEA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A47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21</w:t>
            </w:r>
          </w:p>
        </w:tc>
      </w:tr>
      <w:tr w:rsidR="00921545" w:rsidRPr="00C273B5" w14:paraId="003F91A1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1945" w14:textId="742E192B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4981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N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A0BF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92C7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E2D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1AD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984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6350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EDB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48</w:t>
            </w:r>
          </w:p>
        </w:tc>
      </w:tr>
      <w:tr w:rsidR="00921545" w:rsidRPr="00C273B5" w14:paraId="291A3BD0" w14:textId="77777777" w:rsidTr="000B5BF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28DC7" w14:textId="39CBF3DE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DF4A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F380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324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4074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959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31A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AA8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E4DA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98</w:t>
            </w:r>
          </w:p>
        </w:tc>
      </w:tr>
      <w:tr w:rsidR="00921545" w:rsidRPr="00C273B5" w14:paraId="13960223" w14:textId="77777777" w:rsidTr="00B166FC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757260" w14:textId="13E01DF5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B1C89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PD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68D1C7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44640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BD7AB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19A998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8BE5A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6070E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797BFB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1.28</w:t>
            </w:r>
          </w:p>
        </w:tc>
      </w:tr>
      <w:tr w:rsidR="00921545" w:rsidRPr="00C273B5" w14:paraId="1D59C263" w14:textId="77777777" w:rsidTr="00B166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CA3CC" w14:textId="1A3CEB1D" w:rsidR="00921545" w:rsidRPr="00C273B5" w:rsidRDefault="00B166FC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Total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errors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in </w:t>
            </w:r>
            <w:proofErr w:type="spellStart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task</w:t>
            </w:r>
            <w:proofErr w:type="spellEnd"/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 xml:space="preserve"> 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4B3F5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M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898BD" w14:textId="77777777" w:rsidR="00921545" w:rsidRPr="00C273B5" w:rsidRDefault="00921545" w:rsidP="00921545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88996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3344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A7511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9FA1F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D5525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85D22" w14:textId="77777777" w:rsidR="00921545" w:rsidRPr="00C273B5" w:rsidRDefault="00921545" w:rsidP="00921545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</w:pPr>
            <w:r w:rsidRPr="00C273B5">
              <w:rPr>
                <w:rFonts w:ascii="Calibri" w:eastAsia="Times New Roman" w:hAnsi="Calibri" w:cs="Calibri"/>
                <w:sz w:val="20"/>
                <w:szCs w:val="20"/>
                <w:lang w:val="pl-PL" w:eastAsia="pl-PL"/>
              </w:rPr>
              <w:t>-0.01</w:t>
            </w:r>
          </w:p>
        </w:tc>
      </w:tr>
    </w:tbl>
    <w:p w14:paraId="1EC3B43D" w14:textId="77777777" w:rsidR="00921545" w:rsidRPr="00274B4E" w:rsidRDefault="00921545" w:rsidP="003817CD">
      <w:pPr>
        <w:spacing w:before="240"/>
      </w:pPr>
    </w:p>
    <w:sectPr w:rsidR="00921545" w:rsidRPr="00274B4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A72C9" w14:textId="77777777" w:rsidR="00470EC8" w:rsidRDefault="00470EC8" w:rsidP="00117666">
      <w:pPr>
        <w:spacing w:after="0"/>
      </w:pPr>
      <w:r>
        <w:separator/>
      </w:r>
    </w:p>
  </w:endnote>
  <w:endnote w:type="continuationSeparator" w:id="0">
    <w:p w14:paraId="0DB3A1AC" w14:textId="77777777" w:rsidR="00470EC8" w:rsidRDefault="00470E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70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0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70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70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0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70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3F345" w14:textId="77777777" w:rsidR="00470EC8" w:rsidRDefault="00470EC8" w:rsidP="00117666">
      <w:pPr>
        <w:spacing w:after="0"/>
      </w:pPr>
      <w:r>
        <w:separator/>
      </w:r>
    </w:p>
  </w:footnote>
  <w:footnote w:type="continuationSeparator" w:id="0">
    <w:p w14:paraId="5F70528F" w14:textId="77777777" w:rsidR="00470EC8" w:rsidRDefault="00470E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70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AE55D90" w:rsidR="0010709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FB0305"/>
    <w:multiLevelType w:val="hybridMultilevel"/>
    <w:tmpl w:val="DC8EEFA2"/>
    <w:lvl w:ilvl="0" w:tplc="9486478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198097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EwMjYwMDQyNzQyMbFQ0lEKTi0uzszPAykwrAUA3FgCNSwAAAA="/>
  </w:docVars>
  <w:rsids>
    <w:rsidRoot w:val="00803D24"/>
    <w:rsid w:val="00005CBE"/>
    <w:rsid w:val="0001436A"/>
    <w:rsid w:val="000174EC"/>
    <w:rsid w:val="00034304"/>
    <w:rsid w:val="00035434"/>
    <w:rsid w:val="00042D89"/>
    <w:rsid w:val="00052A14"/>
    <w:rsid w:val="00064311"/>
    <w:rsid w:val="00075B16"/>
    <w:rsid w:val="00077D53"/>
    <w:rsid w:val="000A3373"/>
    <w:rsid w:val="000B27FB"/>
    <w:rsid w:val="000B5BFE"/>
    <w:rsid w:val="000E5D65"/>
    <w:rsid w:val="00105FD9"/>
    <w:rsid w:val="0010709E"/>
    <w:rsid w:val="00117666"/>
    <w:rsid w:val="001549D3"/>
    <w:rsid w:val="00160065"/>
    <w:rsid w:val="00177D84"/>
    <w:rsid w:val="001A65F5"/>
    <w:rsid w:val="001F0A69"/>
    <w:rsid w:val="002100B9"/>
    <w:rsid w:val="00267D18"/>
    <w:rsid w:val="00274B4E"/>
    <w:rsid w:val="002868E2"/>
    <w:rsid w:val="002869C3"/>
    <w:rsid w:val="002936E4"/>
    <w:rsid w:val="002B4444"/>
    <w:rsid w:val="002B4A57"/>
    <w:rsid w:val="002C74CA"/>
    <w:rsid w:val="003103BE"/>
    <w:rsid w:val="00327B3B"/>
    <w:rsid w:val="00343ECC"/>
    <w:rsid w:val="003544FB"/>
    <w:rsid w:val="00362AE8"/>
    <w:rsid w:val="003817CD"/>
    <w:rsid w:val="003C1157"/>
    <w:rsid w:val="003D2D47"/>
    <w:rsid w:val="003D2F2D"/>
    <w:rsid w:val="003E462F"/>
    <w:rsid w:val="00401590"/>
    <w:rsid w:val="00412F30"/>
    <w:rsid w:val="00447801"/>
    <w:rsid w:val="00452E9C"/>
    <w:rsid w:val="00470EC8"/>
    <w:rsid w:val="004735C8"/>
    <w:rsid w:val="004961FF"/>
    <w:rsid w:val="004C650F"/>
    <w:rsid w:val="004C6E81"/>
    <w:rsid w:val="00517A89"/>
    <w:rsid w:val="005250F2"/>
    <w:rsid w:val="0053418F"/>
    <w:rsid w:val="00543C24"/>
    <w:rsid w:val="00563841"/>
    <w:rsid w:val="0059218A"/>
    <w:rsid w:val="00593EEA"/>
    <w:rsid w:val="005A5EEE"/>
    <w:rsid w:val="006105B3"/>
    <w:rsid w:val="006375C7"/>
    <w:rsid w:val="00654E8F"/>
    <w:rsid w:val="00660D05"/>
    <w:rsid w:val="006820B1"/>
    <w:rsid w:val="00684B70"/>
    <w:rsid w:val="006B7D14"/>
    <w:rsid w:val="006E218D"/>
    <w:rsid w:val="00701727"/>
    <w:rsid w:val="0070566C"/>
    <w:rsid w:val="00714C50"/>
    <w:rsid w:val="007157F5"/>
    <w:rsid w:val="00725A7D"/>
    <w:rsid w:val="007501BE"/>
    <w:rsid w:val="0078265E"/>
    <w:rsid w:val="00790209"/>
    <w:rsid w:val="00790BB3"/>
    <w:rsid w:val="00794336"/>
    <w:rsid w:val="007C206C"/>
    <w:rsid w:val="007F0FE4"/>
    <w:rsid w:val="00803D24"/>
    <w:rsid w:val="00804388"/>
    <w:rsid w:val="00817DD6"/>
    <w:rsid w:val="00854771"/>
    <w:rsid w:val="00885156"/>
    <w:rsid w:val="008C6C8E"/>
    <w:rsid w:val="008E6081"/>
    <w:rsid w:val="008F2F85"/>
    <w:rsid w:val="00906930"/>
    <w:rsid w:val="009151AA"/>
    <w:rsid w:val="00921545"/>
    <w:rsid w:val="0092157B"/>
    <w:rsid w:val="0093429D"/>
    <w:rsid w:val="00943573"/>
    <w:rsid w:val="00970F7D"/>
    <w:rsid w:val="009856FF"/>
    <w:rsid w:val="00986305"/>
    <w:rsid w:val="00994A3D"/>
    <w:rsid w:val="009C2B12"/>
    <w:rsid w:val="009C70F3"/>
    <w:rsid w:val="009D0E39"/>
    <w:rsid w:val="009D0E93"/>
    <w:rsid w:val="00A14F7C"/>
    <w:rsid w:val="00A174D9"/>
    <w:rsid w:val="00A43DC4"/>
    <w:rsid w:val="00A569CD"/>
    <w:rsid w:val="00A911AC"/>
    <w:rsid w:val="00AB5EE2"/>
    <w:rsid w:val="00AB6715"/>
    <w:rsid w:val="00AC3AB3"/>
    <w:rsid w:val="00AD20DC"/>
    <w:rsid w:val="00AF1F57"/>
    <w:rsid w:val="00B06239"/>
    <w:rsid w:val="00B166FC"/>
    <w:rsid w:val="00B1671E"/>
    <w:rsid w:val="00B25EB8"/>
    <w:rsid w:val="00B2658F"/>
    <w:rsid w:val="00B354E1"/>
    <w:rsid w:val="00B37F4D"/>
    <w:rsid w:val="00B448EC"/>
    <w:rsid w:val="00B70190"/>
    <w:rsid w:val="00BA2603"/>
    <w:rsid w:val="00BF2EAF"/>
    <w:rsid w:val="00C273B5"/>
    <w:rsid w:val="00C52A7B"/>
    <w:rsid w:val="00C56BAF"/>
    <w:rsid w:val="00C679AA"/>
    <w:rsid w:val="00C75972"/>
    <w:rsid w:val="00CC0A3A"/>
    <w:rsid w:val="00CD066B"/>
    <w:rsid w:val="00CE246A"/>
    <w:rsid w:val="00CE4FEE"/>
    <w:rsid w:val="00D30A24"/>
    <w:rsid w:val="00D50672"/>
    <w:rsid w:val="00D7635C"/>
    <w:rsid w:val="00D85005"/>
    <w:rsid w:val="00DB59C3"/>
    <w:rsid w:val="00DC2299"/>
    <w:rsid w:val="00DC259A"/>
    <w:rsid w:val="00DE23E8"/>
    <w:rsid w:val="00E14E52"/>
    <w:rsid w:val="00E52377"/>
    <w:rsid w:val="00E54CDC"/>
    <w:rsid w:val="00E64E17"/>
    <w:rsid w:val="00E866C9"/>
    <w:rsid w:val="00EA3A3D"/>
    <w:rsid w:val="00EA3D3C"/>
    <w:rsid w:val="00EC1091"/>
    <w:rsid w:val="00F11803"/>
    <w:rsid w:val="00F22062"/>
    <w:rsid w:val="00F46900"/>
    <w:rsid w:val="00F61D89"/>
    <w:rsid w:val="00F75071"/>
    <w:rsid w:val="00F84328"/>
    <w:rsid w:val="00F874DA"/>
    <w:rsid w:val="00FC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4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1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1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9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7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5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2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0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1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7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5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0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2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4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2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2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5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3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5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2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2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7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0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2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1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2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6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5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6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8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0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6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6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6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4</TotalTime>
  <Pages>6</Pages>
  <Words>1182</Words>
  <Characters>7095</Characters>
  <Application>Microsoft Office Word</Application>
  <DocSecurity>0</DocSecurity>
  <Lines>59</Lines>
  <Paragraphs>1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ulina Golińska</cp:lastModifiedBy>
  <cp:revision>68</cp:revision>
  <cp:lastPrinted>2013-10-03T12:51:00Z</cp:lastPrinted>
  <dcterms:created xsi:type="dcterms:W3CDTF">2022-11-17T16:58:00Z</dcterms:created>
  <dcterms:modified xsi:type="dcterms:W3CDTF">2025-10-1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3f377d7-a281-4556-a787-931d8d0d95c2</vt:lpwstr>
  </property>
</Properties>
</file>